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F73B9" w14:textId="42F465FE" w:rsidR="007148DB" w:rsidRPr="007148DB" w:rsidRDefault="00B4143E" w:rsidP="00B4143E">
      <w:pPr>
        <w:rPr>
          <w:b/>
          <w:bCs/>
          <w:lang w:val="en-US"/>
        </w:rPr>
      </w:pPr>
      <w:r w:rsidRPr="007148DB">
        <w:rPr>
          <w:b/>
          <w:bCs/>
          <w:lang w:val="en-US"/>
        </w:rPr>
        <w:t>Supplementary information</w:t>
      </w:r>
      <w:r w:rsidR="007148DB" w:rsidRPr="007148DB">
        <w:rPr>
          <w:b/>
          <w:bCs/>
          <w:lang w:val="en-US"/>
        </w:rPr>
        <w:t xml:space="preserve"> 3 - METAL meta-analysis code model 1.</w:t>
      </w:r>
    </w:p>
    <w:p w14:paraId="26F37697" w14:textId="77777777" w:rsidR="00B4143E" w:rsidRPr="007148DB" w:rsidRDefault="00B4143E" w:rsidP="00B4143E">
      <w:pPr>
        <w:rPr>
          <w:lang w:val="en-US"/>
        </w:rPr>
      </w:pPr>
    </w:p>
    <w:p w14:paraId="7D199A95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 xml:space="preserve">MARKER   </w:t>
      </w:r>
      <w:proofErr w:type="spellStart"/>
      <w:r w:rsidRPr="00B4143E">
        <w:rPr>
          <w:lang w:val="en-US"/>
        </w:rPr>
        <w:t>cgid</w:t>
      </w:r>
      <w:proofErr w:type="spellEnd"/>
    </w:p>
    <w:p w14:paraId="5A4C2FC7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WEIGHT   N</w:t>
      </w:r>
    </w:p>
    <w:p w14:paraId="37D1C3A1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#ALLELE   EFFECT_ALLELE NON_EFFECT_ALLELE</w:t>
      </w:r>
    </w:p>
    <w:p w14:paraId="054AC545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 xml:space="preserve">EFFECT   </w:t>
      </w:r>
      <w:proofErr w:type="spellStart"/>
      <w:r w:rsidRPr="00B4143E">
        <w:rPr>
          <w:lang w:val="en-US"/>
        </w:rPr>
        <w:t>Beta_SWB</w:t>
      </w:r>
      <w:proofErr w:type="spellEnd"/>
    </w:p>
    <w:p w14:paraId="207E8A03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STDERR   SE_SWB</w:t>
      </w:r>
    </w:p>
    <w:p w14:paraId="3181536E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 xml:space="preserve">PVAL     </w:t>
      </w:r>
      <w:proofErr w:type="spellStart"/>
      <w:r w:rsidRPr="00B4143E">
        <w:rPr>
          <w:lang w:val="en-US"/>
        </w:rPr>
        <w:t>Pval_SWB</w:t>
      </w:r>
      <w:proofErr w:type="spellEnd"/>
    </w:p>
    <w:p w14:paraId="496A8198" w14:textId="77777777" w:rsidR="00B4143E" w:rsidRPr="00B4143E" w:rsidRDefault="00B4143E" w:rsidP="00B4143E">
      <w:pPr>
        <w:rPr>
          <w:lang w:val="en-US"/>
        </w:rPr>
      </w:pPr>
    </w:p>
    <w:p w14:paraId="15FA8DDF" w14:textId="77777777" w:rsidR="00B4143E" w:rsidRPr="00B4143E" w:rsidRDefault="00B4143E" w:rsidP="00B4143E">
      <w:pPr>
        <w:rPr>
          <w:lang w:val="en-US"/>
        </w:rPr>
      </w:pPr>
    </w:p>
    <w:p w14:paraId="48215BD5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ALSPAC_happygenerally_Model1Ffilteredadjusted.txt</w:t>
      </w:r>
    </w:p>
    <w:p w14:paraId="42CCE095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DTR_Happy2_Model1Ffilteredadjusted.txt</w:t>
      </w:r>
    </w:p>
    <w:p w14:paraId="48D084AD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FTC2014_Model1Ffilteredadjusted.txt</w:t>
      </w:r>
    </w:p>
    <w:p w14:paraId="027EC4CE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KORAF4_Model1Ffilteredadjusted.txt</w:t>
      </w:r>
    </w:p>
    <w:p w14:paraId="5450D226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LBC1921_Model1Ffilteredadjusted.txt</w:t>
      </w:r>
    </w:p>
    <w:p w14:paraId="3B9AE84E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LBC1936_Model1Ffilteredadjusted.txt</w:t>
      </w:r>
    </w:p>
    <w:p w14:paraId="40CEC36A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LLD_Model1Ffilteredadjusted.txt</w:t>
      </w:r>
    </w:p>
    <w:p w14:paraId="572B937F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NFBC1966_Model1Ffilteredadjusted.txt</w:t>
      </w:r>
    </w:p>
    <w:p w14:paraId="3DC64EBF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NFBC1986_Model1Ffilteredadjusted.txt</w:t>
      </w:r>
    </w:p>
    <w:p w14:paraId="7BC7C688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QIMRB_Model1Ffilteredadjusted.txt</w:t>
      </w:r>
    </w:p>
    <w:p w14:paraId="3A1844BF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VatNormAge_lsi_Model1Ffilteredadjusted.txt</w:t>
      </w:r>
    </w:p>
    <w:p w14:paraId="5012183F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PROCESS Wellbeing_NTR_Model1Filteredadjusted_JVD.txt</w:t>
      </w:r>
    </w:p>
    <w:p w14:paraId="6138FFF4" w14:textId="77777777" w:rsidR="00B4143E" w:rsidRPr="00B4143E" w:rsidRDefault="00B4143E" w:rsidP="00B4143E">
      <w:pPr>
        <w:rPr>
          <w:lang w:val="en-US"/>
        </w:rPr>
      </w:pPr>
    </w:p>
    <w:p w14:paraId="62C01007" w14:textId="77777777" w:rsidR="00B4143E" w:rsidRPr="00B4143E" w:rsidRDefault="00B4143E" w:rsidP="00B4143E">
      <w:pPr>
        <w:rPr>
          <w:lang w:val="en-US"/>
        </w:rPr>
      </w:pPr>
    </w:p>
    <w:p w14:paraId="7D33B4F4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# Execute meta-analysis</w:t>
      </w:r>
    </w:p>
    <w:p w14:paraId="43B201BB" w14:textId="77777777" w:rsidR="00B4143E" w:rsidRPr="00B4143E" w:rsidRDefault="00B4143E" w:rsidP="00B4143E">
      <w:pPr>
        <w:rPr>
          <w:lang w:val="en-US"/>
        </w:rPr>
      </w:pPr>
      <w:r w:rsidRPr="00B4143E">
        <w:rPr>
          <w:lang w:val="en-US"/>
        </w:rPr>
        <w:t>ANALYZE HETEROGENEITY</w:t>
      </w:r>
    </w:p>
    <w:p w14:paraId="13CC2B9F" w14:textId="77777777" w:rsidR="00B4143E" w:rsidRPr="00B4143E" w:rsidRDefault="00B4143E" w:rsidP="00B4143E">
      <w:pPr>
        <w:rPr>
          <w:lang w:val="en-US"/>
        </w:rPr>
      </w:pPr>
    </w:p>
    <w:sectPr w:rsidR="00B4143E" w:rsidRPr="00B41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43E"/>
    <w:rsid w:val="0038491C"/>
    <w:rsid w:val="006A0979"/>
    <w:rsid w:val="007148DB"/>
    <w:rsid w:val="00893E9C"/>
    <w:rsid w:val="00B4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9333"/>
  <w15:chartTrackingRefBased/>
  <w15:docId w15:val="{DB66739C-ADFC-437B-9DF1-AEA5620E8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4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4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4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4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4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4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4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4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4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4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4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4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4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4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4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4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4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4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4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4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4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4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4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4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4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4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4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J. van (J)</dc:creator>
  <cp:keywords/>
  <dc:description/>
  <cp:lastModifiedBy>Dongen, J. van (J)</cp:lastModifiedBy>
  <cp:revision>2</cp:revision>
  <dcterms:created xsi:type="dcterms:W3CDTF">2024-10-16T11:10:00Z</dcterms:created>
  <dcterms:modified xsi:type="dcterms:W3CDTF">2024-10-16T11:12:00Z</dcterms:modified>
</cp:coreProperties>
</file>